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F2D35" w14:textId="1480EF55" w:rsidR="005926DB" w:rsidRPr="00D71646" w:rsidRDefault="005926DB" w:rsidP="005926DB">
      <w:pPr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D0409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7FC61494" w14:textId="77777777" w:rsidR="005926DB" w:rsidRPr="0025553B" w:rsidRDefault="005926DB" w:rsidP="005926D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553B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tbl>
      <w:tblPr>
        <w:tblStyle w:val="TableGrid"/>
        <w:tblW w:w="9166" w:type="dxa"/>
        <w:tblLook w:val="04A0" w:firstRow="1" w:lastRow="0" w:firstColumn="1" w:lastColumn="0" w:noHBand="0" w:noVBand="1"/>
      </w:tblPr>
      <w:tblGrid>
        <w:gridCol w:w="1803"/>
        <w:gridCol w:w="974"/>
        <w:gridCol w:w="975"/>
        <w:gridCol w:w="901"/>
        <w:gridCol w:w="902"/>
        <w:gridCol w:w="1803"/>
        <w:gridCol w:w="904"/>
        <w:gridCol w:w="904"/>
      </w:tblGrid>
      <w:tr w:rsidR="005926DB" w:rsidRPr="0025553B" w14:paraId="2C04FC6D" w14:textId="77777777" w:rsidTr="00C87CB2">
        <w:tc>
          <w:tcPr>
            <w:tcW w:w="9166" w:type="dxa"/>
            <w:gridSpan w:val="8"/>
            <w:tcBorders>
              <w:top w:val="nil"/>
              <w:left w:val="nil"/>
              <w:right w:val="nil"/>
            </w:tcBorders>
          </w:tcPr>
          <w:p w14:paraId="6D107929" w14:textId="77777777" w:rsidR="005926DB" w:rsidRPr="0025553B" w:rsidRDefault="005926DB" w:rsidP="00C87C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MA Modeling Table for Treatment Seeking Outcome Variables</w:t>
            </w:r>
          </w:p>
        </w:tc>
      </w:tr>
      <w:tr w:rsidR="005926DB" w:rsidRPr="0025553B" w14:paraId="7CD0EA6D" w14:textId="77777777" w:rsidTr="00C87CB2"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654B60A" w14:textId="77777777" w:rsidR="005926DB" w:rsidRPr="0025553B" w:rsidRDefault="005926DB" w:rsidP="00C87C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ARIMA Model</w:t>
            </w:r>
          </w:p>
        </w:tc>
        <w:tc>
          <w:tcPr>
            <w:tcW w:w="1949" w:type="dxa"/>
            <w:gridSpan w:val="2"/>
            <w:tcBorders>
              <w:left w:val="nil"/>
              <w:right w:val="nil"/>
            </w:tcBorders>
          </w:tcPr>
          <w:p w14:paraId="0AD892A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Breusch-Pagan</w:t>
            </w:r>
          </w:p>
        </w:tc>
        <w:tc>
          <w:tcPr>
            <w:tcW w:w="1803" w:type="dxa"/>
            <w:gridSpan w:val="2"/>
            <w:tcBorders>
              <w:left w:val="nil"/>
              <w:right w:val="nil"/>
            </w:tcBorders>
          </w:tcPr>
          <w:p w14:paraId="317F9FA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Dickey-Fuller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81DD63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gridSpan w:val="2"/>
            <w:tcBorders>
              <w:left w:val="nil"/>
              <w:right w:val="nil"/>
            </w:tcBorders>
          </w:tcPr>
          <w:p w14:paraId="7BAED29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Ljung</w:t>
            </w:r>
            <w:proofErr w:type="spellEnd"/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Box</w:t>
            </w:r>
          </w:p>
        </w:tc>
      </w:tr>
      <w:tr w:rsidR="005926DB" w:rsidRPr="0025553B" w14:paraId="44894221" w14:textId="77777777" w:rsidTr="00C87CB2">
        <w:trPr>
          <w:trHeight w:val="113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E4B36" w14:textId="77777777" w:rsidR="005926DB" w:rsidRPr="0025553B" w:rsidRDefault="005926DB" w:rsidP="00C87C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</w:tcPr>
          <w:p w14:paraId="20583AF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73DA382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14:paraId="15A8C24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</w:tcPr>
          <w:p w14:paraId="0632DC5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AC8D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</w:tcPr>
          <w:p w14:paraId="3236FF6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Q*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</w:tcPr>
          <w:p w14:paraId="02EFCC9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926DB" w:rsidRPr="0025553B" w14:paraId="7A74C578" w14:textId="77777777" w:rsidTr="00C87CB2">
        <w:tc>
          <w:tcPr>
            <w:tcW w:w="9166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60BAD47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Total Contacts</w:t>
            </w:r>
          </w:p>
        </w:tc>
      </w:tr>
      <w:tr w:rsidR="005926DB" w:rsidRPr="0025553B" w14:paraId="77BE1A03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CC8854D" w14:textId="77777777" w:rsidR="005926DB" w:rsidRPr="0025553B" w:rsidRDefault="005926DB" w:rsidP="00C87C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March 20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3AECCC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3F337E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4B5511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AF3EE7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0F22C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EB6930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D3224E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6DB" w:rsidRPr="0025553B" w14:paraId="2CA348BB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F8E777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0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1D49C2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477F29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8A263F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.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8E113A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DBAE3B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5BF210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063B85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6DB" w:rsidRPr="0025553B" w14:paraId="4342AF7D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F29FC16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8B89CC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D634E6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5C332D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4.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C8213C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53DC9E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E77927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24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C3B8AA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5926DB" w:rsidRPr="0025553B" w14:paraId="199F2582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531644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E8A0FF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193218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47993E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72CD62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211F1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5.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7B3802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C48A2E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5926DB" w:rsidRPr="0025553B" w14:paraId="20F92DBA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6EA3AD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1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489E73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977C16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243950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5B872F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1EAC7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1.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3CB496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8CC4ED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5926DB" w:rsidRPr="0025553B" w14:paraId="25630BD6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5C0513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1)</w:t>
            </w:r>
            <w:r w:rsidRPr="002555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F3B6ED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617E5C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DD6DBA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6B4B59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A800E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2.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13798F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CF385D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5926DB" w:rsidRPr="0025553B" w14:paraId="03707216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3C9CC29" w14:textId="77777777" w:rsidR="005926DB" w:rsidRPr="0025553B" w:rsidRDefault="005926DB" w:rsidP="00C87C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October 20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FAA1C4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C0CCD4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22B063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799358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A770E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1A4421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58827E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6DB" w:rsidRPr="0025553B" w14:paraId="1D1D9A8E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BD57875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77AD86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ECCAE3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D44B37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FA6F37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2D6FE7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CECD3C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26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4863EA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5926DB" w:rsidRPr="0025553B" w14:paraId="66D56C15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3BEFAED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0AD189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B94043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872526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4D0EC0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FB868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2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5640B6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A15867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5926DB" w:rsidRPr="0025553B" w14:paraId="6EDF59E5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A05971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1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694088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8184A5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6E9760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562A74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4B7ADA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9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58E94B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9ED479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5926DB" w:rsidRPr="0025553B" w14:paraId="63DDF4EA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888654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1) (1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595F9C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59C99D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3C6B6A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95B088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6207C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1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FD1C2C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D2AF3F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5926DB" w:rsidRPr="0025553B" w14:paraId="4302E19B" w14:textId="77777777" w:rsidTr="00C87CB2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998F6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1)</w:t>
            </w:r>
            <w:r w:rsidRPr="002555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DFB0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4C17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FD93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CCFA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7D84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0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0A04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20CD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5926DB" w:rsidRPr="0025553B" w14:paraId="6C12CCAB" w14:textId="77777777" w:rsidTr="00C87CB2">
        <w:tc>
          <w:tcPr>
            <w:tcW w:w="916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5C0D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Total Unique Patients</w:t>
            </w:r>
          </w:p>
        </w:tc>
      </w:tr>
      <w:tr w:rsidR="005926DB" w:rsidRPr="0025553B" w14:paraId="5FC9710C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842A58C" w14:textId="77777777" w:rsidR="005926DB" w:rsidRPr="0025553B" w:rsidRDefault="005926DB" w:rsidP="00C87C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March 20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FD5B53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495D22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2ABED7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8C2037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0CA5A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E3BF06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C81849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6DB" w:rsidRPr="0025553B" w14:paraId="564618CE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02B66B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0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91D17A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C20B03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D150C5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B864D3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A4C8C3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5AB3ED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597A94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6DB" w:rsidRPr="0025553B" w14:paraId="0BC07519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A32752B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CC5E6C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F328F2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1AA632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4.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0AA611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35AFF8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3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50AA26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25.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40555F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5926DB" w:rsidRPr="0025553B" w14:paraId="6063DAF8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58FDBF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1)</w:t>
            </w:r>
            <w:r w:rsidRPr="002555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E0B750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8959C6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E9F10C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753CD4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4F709F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34.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446153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FA963B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5926DB" w:rsidRPr="0025553B" w14:paraId="753ECACC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D4345B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4E9863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DCEA8E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C324CF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0BF1ED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F0EA45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0.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FC2E0F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23E25D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5926DB" w:rsidRPr="0025553B" w14:paraId="51030792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F6F391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0EAB41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70C2CA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919C90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D41DA8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2691D5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6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598A57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C11C6C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5926DB" w:rsidRPr="0025553B" w14:paraId="3E7ADB7B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C46590E" w14:textId="77777777" w:rsidR="005926DB" w:rsidRPr="0025553B" w:rsidRDefault="005926DB" w:rsidP="00C87C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October 20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1D3794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8E16BB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AED54A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DD514A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856AC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35D818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53DC9F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6DB" w:rsidRPr="0025553B" w14:paraId="0C2A0948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42DF18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275544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A2F7A0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A69C5B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6D2255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F0499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3.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B44C3E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25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81D6EA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5926DB" w:rsidRPr="0025553B" w14:paraId="70CF8800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3B2CD1F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1)</w:t>
            </w:r>
            <w:r w:rsidRPr="002555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D74006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640E0C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1FB752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6CA2A9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4D1B3E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37.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BEEBFB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13CB3E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5926DB" w:rsidRPr="0025553B" w14:paraId="059805F2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4A16055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DF9924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A6E12E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BD8D31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82797D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F7DAB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8.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C8E2AE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511593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5926DB" w:rsidRPr="0025553B" w14:paraId="24D67E7A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28D787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1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DE11BE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FF7454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C2A8E8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7AA14D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EFB4A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4.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0F3793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77DEC1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5926DB" w:rsidRPr="0025553B" w14:paraId="0F781ADC" w14:textId="77777777" w:rsidTr="00C87CB2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EE589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1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8A31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59FE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3D54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AE55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CB92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5.2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9089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BF58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5926DB" w:rsidRPr="0025553B" w14:paraId="7B23063D" w14:textId="77777777" w:rsidTr="00C87CB2">
        <w:tc>
          <w:tcPr>
            <w:tcW w:w="916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B2E7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Unique Male Patients</w:t>
            </w:r>
          </w:p>
        </w:tc>
      </w:tr>
      <w:tr w:rsidR="005926DB" w:rsidRPr="0025553B" w14:paraId="02024592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B33F09" w14:textId="77777777" w:rsidR="005926DB" w:rsidRPr="0025553B" w:rsidRDefault="005926DB" w:rsidP="00C87C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March 20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C85ECE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8DE08F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90B14F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9313AB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A5CA8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358882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66BD61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6DB" w:rsidRPr="0025553B" w14:paraId="29034B84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C33B181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0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62D75E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9123B0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B6F2FE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38E22F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EDF1F7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0C7D12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CAECD3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6DB" w:rsidRPr="0025553B" w14:paraId="336B1181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74BD16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F86EB0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5F3D26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5DB5EE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4.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BD3D70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8EDC42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6.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489AE2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0EB06A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5926DB" w:rsidRPr="0025553B" w14:paraId="6E082D92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8B5DBA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1)</w:t>
            </w:r>
            <w:r w:rsidRPr="002555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697769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BAC9C4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7F31B9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4764F9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D9194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5.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8AB40B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CDF4FE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5926DB" w:rsidRPr="0025553B" w14:paraId="168E7D81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C93B24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4EEACB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364E41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08FFB2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EA2360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FF428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6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EA7D27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7417E1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5926DB" w:rsidRPr="0025553B" w14:paraId="33AE71DF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716A7B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10EE41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351EC4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8E30F8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9D87C4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2554E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1.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0375EA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737687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5926DB" w:rsidRPr="0025553B" w14:paraId="4A4BA9A6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53420A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1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319652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04A7C1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4880A1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1F76BD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EFF03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9.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EE040A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C1D477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5926DB" w:rsidRPr="0025553B" w14:paraId="05EDD15B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3B82417" w14:textId="77777777" w:rsidR="005926DB" w:rsidRPr="0025553B" w:rsidRDefault="005926DB" w:rsidP="00C87C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October 20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A4D579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4259EB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2466CB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2C5254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33361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7AEAD0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331BB5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6DB" w:rsidRPr="0025553B" w14:paraId="790BCF6D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F85391F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4ED226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84E39A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C06091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E97A04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9EBC2D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6.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49E9B2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17.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3B31A7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5926DB" w:rsidRPr="0025553B" w14:paraId="6762A53D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5217445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1)</w:t>
            </w:r>
            <w:r w:rsidRPr="002555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F7655A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9C0D8A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644A1E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205463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6441B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5.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43AD69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0480E8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5926DB" w:rsidRPr="0025553B" w14:paraId="24ED0DA5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69FE96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,1,0) 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358982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8D2244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0C77BC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FE4916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AA1B6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3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EE9B8F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13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769123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5926DB" w:rsidRPr="0025553B" w14:paraId="59C66854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5312CDD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1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A92DD6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F45487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FFA852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8D212C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27940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8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F6645F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197709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5926DB" w:rsidRPr="0025553B" w14:paraId="020CDA54" w14:textId="77777777" w:rsidTr="00C87CB2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D4FE2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1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E641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3DCF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1CD0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417D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405D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0.2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229A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3FBB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5926DB" w:rsidRPr="0025553B" w14:paraId="712DC8DF" w14:textId="77777777" w:rsidTr="00C87CB2">
        <w:tc>
          <w:tcPr>
            <w:tcW w:w="916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06E2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Unique Female Patients</w:t>
            </w:r>
          </w:p>
        </w:tc>
      </w:tr>
      <w:tr w:rsidR="005926DB" w:rsidRPr="0025553B" w14:paraId="37750642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7FFE8A" w14:textId="77777777" w:rsidR="005926DB" w:rsidRPr="0025553B" w:rsidRDefault="005926DB" w:rsidP="00C87C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March 20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D549A6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1B4F41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605859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CE33E0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CFB7F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FD21AC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A5A5B8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6DB" w:rsidRPr="0025553B" w14:paraId="396145C3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7DD3C4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0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931CC1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6703A1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A708D9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AF4DDE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EF0DC8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948EE1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DE2303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6DB" w:rsidRPr="0025553B" w14:paraId="0DF11F62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3BE2D1E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1D5CB9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1F024B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4BD578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3.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ED4723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72FB34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8.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BFE77B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20.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C42E8F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5926DB" w:rsidRPr="0025553B" w14:paraId="6857A4BF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64DB489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1)</w:t>
            </w:r>
            <w:r w:rsidRPr="002555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E13E5F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C6A8B8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E7870F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D93B94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737E66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14.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68F092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85F3A9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5926DB" w:rsidRPr="0025553B" w14:paraId="49756C66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55810D4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E8A358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7349C2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857D77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CF1D2C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2F574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7345A3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E74FF5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5926DB" w:rsidRPr="0025553B" w14:paraId="157C204F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8CC6830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4C5B8D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0506A1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803D73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6643C6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6E71C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E1056E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3E3CEA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5926DB" w:rsidRPr="0025553B" w14:paraId="0193DB54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5F0344A" w14:textId="77777777" w:rsidR="005926DB" w:rsidRPr="0025553B" w:rsidRDefault="005926DB" w:rsidP="00C87C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October 20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B12E08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E3DBA7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12681D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D506B3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2F550A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FDE0B9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46E969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6DB" w:rsidRPr="0025553B" w14:paraId="23A0BCB1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51C909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C9A157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E37631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DE1698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B9B649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370014E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9.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AEEC33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21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4C3B91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5926DB" w:rsidRPr="0025553B" w14:paraId="333222F0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738626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1)</w:t>
            </w:r>
            <w:r w:rsidRPr="002555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2EE545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C25929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874E180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6FBCC1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D120A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-21.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5DDF358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ECD408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5926DB" w:rsidRPr="0025553B" w14:paraId="4BEF7A68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5731021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A3E8BA4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C80019F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5CB11F2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A7C3AF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EE1B1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B91747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62E5E9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5926DB" w:rsidRPr="0025553B" w14:paraId="0844649A" w14:textId="77777777" w:rsidTr="00C87CB2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37C06C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1,1,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EDDC481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CC8577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CD03875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B12E49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ED8CAC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DE7FE2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80EBBB9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5926DB" w:rsidRPr="0025553B" w14:paraId="23E00DB3" w14:textId="77777777" w:rsidTr="00C87CB2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42ADB" w14:textId="77777777" w:rsidR="005926DB" w:rsidRPr="0025553B" w:rsidRDefault="005926DB" w:rsidP="00C87CB2">
            <w:pPr>
              <w:spacing w:line="276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(0,1,0) (0,1,1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CF54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A0626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AAE7B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473E3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E7EB7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0159C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17.7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9E76D" w14:textId="77777777" w:rsidR="005926DB" w:rsidRPr="0025553B" w:rsidRDefault="005926DB" w:rsidP="00C87C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53B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</w:tbl>
    <w:p w14:paraId="657A6258" w14:textId="48AC951D" w:rsidR="005926DB" w:rsidRPr="0025553B" w:rsidRDefault="005926DB" w:rsidP="005926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553B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25553B">
        <w:rPr>
          <w:rFonts w:ascii="Times New Roman" w:hAnsi="Times New Roman" w:cs="Times New Roman"/>
          <w:sz w:val="24"/>
          <w:szCs w:val="24"/>
        </w:rPr>
        <w:t>. Each outcome variable was log transformed prior to ARIMA model fitting. Significant Breus</w:t>
      </w:r>
      <w:r w:rsidR="00194B4E" w:rsidRPr="0025553B">
        <w:rPr>
          <w:rFonts w:ascii="Times New Roman" w:hAnsi="Times New Roman" w:cs="Times New Roman"/>
          <w:sz w:val="24"/>
          <w:szCs w:val="24"/>
        </w:rPr>
        <w:t>c</w:t>
      </w:r>
      <w:r w:rsidRPr="0025553B">
        <w:rPr>
          <w:rFonts w:ascii="Times New Roman" w:hAnsi="Times New Roman" w:cs="Times New Roman"/>
          <w:sz w:val="24"/>
          <w:szCs w:val="24"/>
        </w:rPr>
        <w:t xml:space="preserve">h-Pagan (BP) </w:t>
      </w:r>
      <w:r w:rsidRPr="002555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553B">
        <w:rPr>
          <w:rFonts w:ascii="Times New Roman" w:hAnsi="Times New Roman" w:cs="Times New Roman"/>
          <w:sz w:val="24"/>
          <w:szCs w:val="24"/>
        </w:rPr>
        <w:t xml:space="preserve">-values demark heteroscedasticity. Significant Augmented Dickey-Fuller (DF) </w:t>
      </w:r>
      <w:r w:rsidRPr="002555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553B">
        <w:rPr>
          <w:rFonts w:ascii="Times New Roman" w:hAnsi="Times New Roman" w:cs="Times New Roman"/>
          <w:sz w:val="24"/>
          <w:szCs w:val="24"/>
        </w:rPr>
        <w:t xml:space="preserve">-values demark stationarity. Significant </w:t>
      </w:r>
      <w:proofErr w:type="spellStart"/>
      <w:r w:rsidRPr="0025553B">
        <w:rPr>
          <w:rFonts w:ascii="Times New Roman" w:hAnsi="Times New Roman" w:cs="Times New Roman"/>
          <w:sz w:val="24"/>
          <w:szCs w:val="24"/>
        </w:rPr>
        <w:t>Ljung</w:t>
      </w:r>
      <w:proofErr w:type="spellEnd"/>
      <w:r w:rsidRPr="0025553B">
        <w:rPr>
          <w:rFonts w:ascii="Times New Roman" w:hAnsi="Times New Roman" w:cs="Times New Roman"/>
          <w:sz w:val="24"/>
          <w:szCs w:val="24"/>
        </w:rPr>
        <w:t xml:space="preserve">-Box (Q*) </w:t>
      </w:r>
      <w:r w:rsidRPr="002555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553B">
        <w:rPr>
          <w:rFonts w:ascii="Times New Roman" w:hAnsi="Times New Roman" w:cs="Times New Roman"/>
          <w:sz w:val="24"/>
          <w:szCs w:val="24"/>
        </w:rPr>
        <w:t>-values demark the presence of autocorrelation. Models were selected based on the satisfaction of assumptions and lowest Akaike information criterion (AIC).</w:t>
      </w:r>
    </w:p>
    <w:p w14:paraId="231BAD67" w14:textId="77777777" w:rsidR="005926DB" w:rsidRPr="0025553B" w:rsidRDefault="005926DB" w:rsidP="005926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5553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5553B">
        <w:rPr>
          <w:rFonts w:ascii="Times New Roman" w:hAnsi="Times New Roman" w:cs="Times New Roman"/>
          <w:sz w:val="24"/>
          <w:szCs w:val="24"/>
        </w:rPr>
        <w:t>chosen</w:t>
      </w:r>
      <w:proofErr w:type="spellEnd"/>
      <w:r w:rsidRPr="0025553B">
        <w:rPr>
          <w:rFonts w:ascii="Times New Roman" w:hAnsi="Times New Roman" w:cs="Times New Roman"/>
          <w:sz w:val="24"/>
          <w:szCs w:val="24"/>
        </w:rPr>
        <w:t xml:space="preserve"> model</w:t>
      </w:r>
    </w:p>
    <w:p w14:paraId="4BA14D7D" w14:textId="77777777" w:rsidR="00034869" w:rsidRDefault="0025553B"/>
    <w:sectPr w:rsidR="00034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6DB"/>
    <w:rsid w:val="000377C4"/>
    <w:rsid w:val="000527FA"/>
    <w:rsid w:val="00175662"/>
    <w:rsid w:val="0017797B"/>
    <w:rsid w:val="00194B4E"/>
    <w:rsid w:val="0025553B"/>
    <w:rsid w:val="002E184D"/>
    <w:rsid w:val="00350253"/>
    <w:rsid w:val="003B64E0"/>
    <w:rsid w:val="0055677E"/>
    <w:rsid w:val="005754B9"/>
    <w:rsid w:val="005926DB"/>
    <w:rsid w:val="006233D5"/>
    <w:rsid w:val="00633E76"/>
    <w:rsid w:val="006D0409"/>
    <w:rsid w:val="00712B72"/>
    <w:rsid w:val="00792836"/>
    <w:rsid w:val="007C084E"/>
    <w:rsid w:val="00875813"/>
    <w:rsid w:val="008C6C92"/>
    <w:rsid w:val="00927D95"/>
    <w:rsid w:val="009813DA"/>
    <w:rsid w:val="009A4266"/>
    <w:rsid w:val="00AA5105"/>
    <w:rsid w:val="00B26FBB"/>
    <w:rsid w:val="00CB780E"/>
    <w:rsid w:val="00DD6758"/>
    <w:rsid w:val="00DF722D"/>
    <w:rsid w:val="00E319EB"/>
    <w:rsid w:val="00E639A6"/>
    <w:rsid w:val="00EE4CE1"/>
    <w:rsid w:val="00F52880"/>
    <w:rsid w:val="00F5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7B452"/>
  <w15:chartTrackingRefBased/>
  <w15:docId w15:val="{FDADDBC3-3802-4041-9FC1-F06837745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6D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7</Words>
  <Characters>1966</Characters>
  <Application>Microsoft Office Word</Application>
  <DocSecurity>0</DocSecurity>
  <Lines>43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Andersson</dc:creator>
  <cp:keywords/>
  <dc:description/>
  <cp:lastModifiedBy>Mitchell Andersson</cp:lastModifiedBy>
  <cp:revision>4</cp:revision>
  <dcterms:created xsi:type="dcterms:W3CDTF">2021-11-22T09:31:00Z</dcterms:created>
  <dcterms:modified xsi:type="dcterms:W3CDTF">2022-07-11T12:16:00Z</dcterms:modified>
</cp:coreProperties>
</file>